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  Fig 1 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>And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>SIFT score information</w:t>
      </w:r>
    </w:p>
    <w:p>
      <w:pPr>
        <w:pStyle w:val="Normal"/>
        <w:rPr/>
      </w:pPr>
      <w:r>
        <w:rPr/>
        <w:t>Suppl Fig 1: Urine GC_MS in the child showed MMA as the dominant metabolite with significantly increased level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612255" cy="5085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2255" cy="508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tbl>
      <w:tblPr>
        <w:tblW w:w="945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33"/>
        <w:gridCol w:w="1097"/>
        <w:gridCol w:w="1247"/>
        <w:gridCol w:w="997"/>
        <w:gridCol w:w="1493"/>
        <w:gridCol w:w="1583"/>
      </w:tblGrid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IFT score_MMA variants_25/07/2017</w:t>
            </w:r>
          </w:p>
          <w:p>
            <w:pPr>
              <w:pStyle w:val="Normal"/>
              <w:spacing w:lineRule="auto" w:line="240" w:before="280" w:after="2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  <w:p>
            <w:pPr>
              <w:pStyle w:val="Normal"/>
              <w:spacing w:lineRule="auto" w:line="240" w:before="280" w:after="2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b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b siz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b I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b status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ew results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wnload results</w:t>
            </w:r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titioned set 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put rows 1 to 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e9ba4831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</w:rPr>
                <w:t>5e9ba4831e table</w:t>
              </w:r>
            </w:hyperlink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</w:rPr>
                <w:t>5e9ba4831e results</w:t>
              </w:r>
            </w:hyperlink>
          </w:p>
        </w:tc>
      </w:tr>
      <w:tr>
        <w:trPr/>
        <w:tc>
          <w:tcPr>
            <w:tcW w:w="3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lete se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put rows 1 to 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6128bdc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lete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</w:rPr>
                <w:t>736128bdc5 table</w:t>
              </w:r>
            </w:hyperlink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24"/>
                  <w:szCs w:val="24"/>
                  <w:u w:val="single"/>
                </w:rPr>
                <w:t>736128bdc5 results</w:t>
              </w:r>
            </w:hyperlink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Batch Report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Number of input (non-intronic) variants: 2 </w:t>
        <w:br/>
        <w:t xml:space="preserve">Coding variants: 100% (2 out of 2) </w:t>
        <w:br/>
        <w:t xml:space="preserve">Coding variants predicted: 100% (2 out of 2) </w:t>
        <w:br/>
        <w:t xml:space="preserve">Tolerated: 0% ( out of 2) </w:t>
        <w:br/>
        <w:t xml:space="preserve">Damaging: 100% (2 out of 2) </w:t>
        <w:br/>
        <w:br/>
        <w:t xml:space="preserve">Novel: 100% (2 out of 2)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reen">
    <w:name w:val="gree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1">
    <w:name w:val="header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siftdna.org/sift-bin/catfile.csh?/mnt3/tmp//5e9ba4831e_nssnv_predictions.html" TargetMode="External"/><Relationship Id="rId4" Type="http://schemas.openxmlformats.org/officeDocument/2006/relationships/hyperlink" Target="http://siftdna.org/www/sift/tmp/5e9ba4831e_nssnv_predictions.tsv" TargetMode="External"/><Relationship Id="rId5" Type="http://schemas.openxmlformats.org/officeDocument/2006/relationships/hyperlink" Target="http://siftdna.org/sift-bin/catfile.csh?/mnt3/tmp//736128bdc5_nssnv_predictions.html" TargetMode="External"/><Relationship Id="rId6" Type="http://schemas.openxmlformats.org/officeDocument/2006/relationships/hyperlink" Target="http://siftdna.org/www/sift/tmp/736128bdc5_nssnv_predictions.tsv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2:23:00Z</dcterms:created>
  <dc:creator>ipanigrahi</dc:creator>
  <dc:description/>
  <dc:language>en-US</dc:language>
  <cp:lastModifiedBy>sysadmin</cp:lastModifiedBy>
  <dcterms:modified xsi:type="dcterms:W3CDTF">2017-09-14T12:23:00Z</dcterms:modified>
  <cp:revision>2</cp:revision>
  <dc:subject/>
  <dc:title/>
</cp:coreProperties>
</file>